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13000</wp:posOffset>
                </wp:positionH>
                <wp:positionV relativeFrom="paragraph">
                  <wp:posOffset>635</wp:posOffset>
                </wp:positionV>
                <wp:extent cx="1828800" cy="2813050"/>
                <wp:effectExtent l="6350" t="6350" r="6985" b="698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281304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0pt;margin-top:0pt;width:143.95pt;height:221.4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47900</wp:posOffset>
                </wp:positionH>
                <wp:positionV relativeFrom="paragraph">
                  <wp:posOffset>2927350</wp:posOffset>
                </wp:positionV>
                <wp:extent cx="2171700" cy="2057400"/>
                <wp:effectExtent l="6350" t="6350" r="6985" b="698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880" cy="205740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7pt;margin-top:230.5pt;width:170.95pt;height:161.95pt;mso-wrap-style:none;v-text-anchor:middle">
                <v:fill o:detectmouseclick="t" on="false"/>
                <v:stroke color="black" weight="12600" joinstyle="miter" endcap="flat"/>
                <w10:wrap type="none"/>
              </v:oval>
            </w:pict>
          </mc:Fallback>
        </mc:AlternateContent>
        <w:drawing>
          <wp:inline distT="0" distB="0" distL="0" distR="0">
            <wp:extent cx="5759450" cy="529336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29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71500</wp:posOffset>
                </wp:positionH>
                <wp:positionV relativeFrom="paragraph">
                  <wp:posOffset>-457200</wp:posOffset>
                </wp:positionV>
                <wp:extent cx="4114800" cy="5715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 xml:space="preserve">Group A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-GB"/>
                              </w:rPr>
                              <w:t>E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leven bases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difference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"/>
                              </w:rPr>
                              <w:t>with respect to</w:t>
                            </w:r>
                            <w:r>
                              <w:rPr>
                                <w:sz w:val="16"/>
                                <w:szCs w:val="16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B.spielmanii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PC-Eq17 N5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de-DE"/>
                              </w:rPr>
                              <w:t>(T /- en, T / G in 17, T / G in 19, A / G in 32, Bloc GGCTT / AAACC 36 at  40, C / T in 48 et G / A in 11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45pt;mso-wrap-distance-left:9.05pt;mso-wrap-distance-right:9.05pt;mso-wrap-distance-top:0pt;mso-wrap-distance-bottom:0pt;margin-top:-36pt;mso-position-vertical-relative:text;margin-left:-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 xml:space="preserve">Group A </w:t>
                      </w:r>
                    </w:p>
                    <w:p>
                      <w:pPr>
                        <w:pStyle w:val="Normal"/>
                        <w:rPr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Style w:val="Hps"/>
                          <w:sz w:val="16"/>
                          <w:szCs w:val="16"/>
                          <w:lang w:val="en-GB"/>
                        </w:rPr>
                        <w:t>E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leven bases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difference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"/>
                        </w:rPr>
                        <w:t>with respect to</w:t>
                      </w:r>
                      <w:r>
                        <w:rPr>
                          <w:sz w:val="16"/>
                          <w:szCs w:val="16"/>
                          <w:lang w:val="en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 xml:space="preserve">B.spielmanii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PC-Eq17 N5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de-DE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lang w:val="de-DE"/>
                        </w:rPr>
                        <w:t>(T /- en, T / G in 17, T / G in 19, A / G in 32, Bloc GGCTT / AAACC 36 at  40, C / T in 48 et G / A in 1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71500</wp:posOffset>
                </wp:positionH>
                <wp:positionV relativeFrom="paragraph">
                  <wp:posOffset>4000500</wp:posOffset>
                </wp:positionV>
                <wp:extent cx="3532505" cy="4572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2505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 xml:space="preserve">Group B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T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-GB"/>
                              </w:rPr>
                              <w:t>wo bases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-GB"/>
                              </w:rPr>
                              <w:t>differences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sz w:val="16"/>
                                <w:szCs w:val="16"/>
                                <w:lang w:val="en-GB"/>
                              </w:rPr>
                              <w:t>with respect to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 xml:space="preserve"> B.spielmanii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PC-Eq17 N5 (G / T in 19 and G / A in 3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8.15pt;height:36pt;mso-wrap-distance-left:9.05pt;mso-wrap-distance-right:9.05pt;mso-wrap-distance-top:0pt;mso-wrap-distance-bottom:0pt;margin-top:315pt;mso-position-vertical-relative:text;margin-left:-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  <w:t xml:space="preserve">Group B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  <w:lang w:val="en-GB"/>
                        </w:rPr>
                        <w:t>T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-GB"/>
                        </w:rPr>
                        <w:t>wo bases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-GB"/>
                        </w:rPr>
                        <w:t>differences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>
                        <w:rPr>
                          <w:rStyle w:val="Hps"/>
                          <w:sz w:val="16"/>
                          <w:szCs w:val="16"/>
                          <w:lang w:val="en-GB"/>
                        </w:rPr>
                        <w:t>with respect to</w:t>
                      </w:r>
                      <w:r>
                        <w:rPr>
                          <w:i/>
                          <w:sz w:val="16"/>
                          <w:szCs w:val="16"/>
                          <w:lang w:val="en-GB"/>
                        </w:rPr>
                        <w:t xml:space="preserve"> B.spielmanii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>PC-Eq17 N5 (G / T in 19 and G / A in 3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9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08:14:00Z</dcterms:created>
  <dc:creator>admsig</dc:creator>
  <dc:description/>
  <cp:keywords/>
  <dc:language>en-US</dc:language>
  <cp:lastModifiedBy>CT</cp:lastModifiedBy>
  <dcterms:modified xsi:type="dcterms:W3CDTF">2017-06-14T15:28:00Z</dcterms:modified>
  <cp:revision>8</cp:revision>
  <dc:subject/>
  <dc:title> </dc:title>
</cp:coreProperties>
</file>